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F37149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F37149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901B8A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F37149" w:rsidRPr="00901B8A" w:rsidTr="00F37149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F37149" w:rsidRPr="00610717" w:rsidRDefault="00F37149" w:rsidP="00F3714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FFFFFF" w:themeFill="background1"/>
            <w:noWrap/>
            <w:vAlign w:val="center"/>
          </w:tcPr>
          <w:p w:rsidR="00F37149" w:rsidRPr="00610717" w:rsidRDefault="00F37149" w:rsidP="00F3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EM REMOVED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F37149" w:rsidRPr="00610717" w:rsidRDefault="00F37149" w:rsidP="00F3714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F37149" w:rsidRPr="00610717" w:rsidRDefault="00F37149" w:rsidP="00F3714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F37149" w:rsidRPr="00610717" w:rsidRDefault="00F37149" w:rsidP="00F3714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F3714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F3714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95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42</w:t>
            </w:r>
          </w:p>
        </w:tc>
        <w:tc>
          <w:tcPr>
            <w:tcW w:w="708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47</w:t>
            </w:r>
          </w:p>
        </w:tc>
      </w:tr>
      <w:tr w:rsidR="00F3714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F37149" w:rsidRPr="00610717" w:rsidRDefault="00F3714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3714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8" w:type="dxa"/>
            <w:vAlign w:val="bottom"/>
          </w:tcPr>
          <w:p w:rsidR="00F37149" w:rsidRPr="00610717" w:rsidRDefault="00F3714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</w:tr>
    </w:tbl>
    <w:p w:rsidR="008E56D8" w:rsidRDefault="00901B8A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49"/>
    <w:rsid w:val="00091C39"/>
    <w:rsid w:val="002F1995"/>
    <w:rsid w:val="00901B8A"/>
    <w:rsid w:val="009D1898"/>
    <w:rsid w:val="00C94657"/>
    <w:rsid w:val="00D10C0B"/>
    <w:rsid w:val="00EF2E8E"/>
    <w:rsid w:val="00F3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C9035F"/>
  <w14:defaultImageDpi w14:val="32767"/>
  <w15:chartTrackingRefBased/>
  <w15:docId w15:val="{3539C57D-4BC6-5B4C-986D-0893C0A9A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149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4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41:00Z</dcterms:created>
  <dcterms:modified xsi:type="dcterms:W3CDTF">2019-01-10T16:30:00Z</dcterms:modified>
</cp:coreProperties>
</file>